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561" w:rsidRDefault="00A20D31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EV1</w:t>
      </w:r>
    </w:p>
    <w:tbl>
      <w:tblPr>
        <w:tblpPr w:leftFromText="141" w:rightFromText="141" w:vertAnchor="page" w:horzAnchor="margin" w:tblpY="2386"/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45"/>
        <w:gridCol w:w="113"/>
        <w:gridCol w:w="819"/>
        <w:gridCol w:w="242"/>
        <w:gridCol w:w="680"/>
        <w:gridCol w:w="1105"/>
        <w:gridCol w:w="680"/>
        <w:gridCol w:w="886"/>
        <w:gridCol w:w="680"/>
        <w:gridCol w:w="1179"/>
        <w:gridCol w:w="709"/>
      </w:tblGrid>
      <w:tr w:rsidR="00A20D31" w:rsidRPr="004C5543" w:rsidTr="001D2DAA">
        <w:trPr>
          <w:trHeight w:val="411"/>
        </w:trPr>
        <w:tc>
          <w:tcPr>
            <w:tcW w:w="3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4C5543">
              <w:rPr>
                <w:b/>
                <w:bCs/>
                <w:color w:val="000000"/>
              </w:rPr>
              <w:t>Lipids</w:t>
            </w:r>
            <w:proofErr w:type="spellEnd"/>
            <w:r w:rsidRPr="004C5543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4C5543">
              <w:rPr>
                <w:b/>
                <w:bCs/>
                <w:color w:val="000000"/>
              </w:rPr>
              <w:t>ug</w:t>
            </w:r>
            <w:proofErr w:type="spellEnd"/>
            <w:r w:rsidRPr="004C5543">
              <w:rPr>
                <w:b/>
                <w:bCs/>
                <w:color w:val="000000"/>
              </w:rPr>
              <w:t>/mg</w:t>
            </w:r>
          </w:p>
        </w:tc>
        <w:tc>
          <w:tcPr>
            <w:tcW w:w="10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b/>
                <w:bCs/>
              </w:rPr>
            </w:pPr>
            <w:r w:rsidRPr="004C5543">
              <w:rPr>
                <w:b/>
                <w:bCs/>
              </w:rPr>
              <w:t>wt129SV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b/>
                <w:bCs/>
              </w:rPr>
            </w:pPr>
            <w:r w:rsidRPr="004C5543">
              <w:rPr>
                <w:b/>
                <w:bCs/>
              </w:rPr>
              <w:t>DS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b/>
                <w:bCs/>
              </w:rPr>
            </w:pPr>
            <w:r w:rsidRPr="004C5543">
              <w:rPr>
                <w:b/>
                <w:bCs/>
              </w:rPr>
              <w:t>Mel null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b/>
                <w:bCs/>
              </w:rPr>
            </w:pPr>
            <w:r w:rsidRPr="004C5543">
              <w:rPr>
                <w:b/>
                <w:bCs/>
              </w:rPr>
              <w:t>DS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wtFVB</w:t>
            </w:r>
            <w:proofErr w:type="spellEnd"/>
            <w:r w:rsidRPr="004C5543">
              <w:rPr>
                <w:b/>
                <w:bCs/>
              </w:rPr>
              <w:t xml:space="preserve"> 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b/>
                <w:bCs/>
              </w:rPr>
            </w:pPr>
            <w:r w:rsidRPr="004C5543">
              <w:rPr>
                <w:b/>
                <w:bCs/>
              </w:rPr>
              <w:t xml:space="preserve">DS 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b/>
                <w:bCs/>
              </w:rPr>
            </w:pPr>
            <w:r w:rsidRPr="004C5543">
              <w:rPr>
                <w:b/>
                <w:bCs/>
              </w:rPr>
              <w:t>Mel ov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b/>
                <w:bCs/>
              </w:rPr>
            </w:pPr>
            <w:r w:rsidRPr="004C5543">
              <w:rPr>
                <w:b/>
                <w:bCs/>
              </w:rPr>
              <w:t>DS</w:t>
            </w:r>
          </w:p>
        </w:tc>
      </w:tr>
      <w:tr w:rsidR="00A20D31" w:rsidRPr="004C5543" w:rsidTr="001D2DAA">
        <w:trPr>
          <w:trHeight w:val="399"/>
        </w:trPr>
        <w:tc>
          <w:tcPr>
            <w:tcW w:w="308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proofErr w:type="spellStart"/>
            <w:r w:rsidRPr="004C5543">
              <w:rPr>
                <w:iCs/>
              </w:rPr>
              <w:t>Satured</w:t>
            </w:r>
            <w:proofErr w:type="spellEnd"/>
            <w:r w:rsidRPr="004C5543">
              <w:rPr>
                <w:iCs/>
              </w:rPr>
              <w:t xml:space="preserve">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4,569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904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4,837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7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4,972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94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4,808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99</w:t>
            </w:r>
          </w:p>
        </w:tc>
      </w:tr>
      <w:tr w:rsidR="00A20D31" w:rsidRPr="004C5543" w:rsidTr="001D2DAA">
        <w:trPr>
          <w:trHeight w:val="263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>mono-</w:t>
            </w:r>
            <w:proofErr w:type="spellStart"/>
            <w:r w:rsidRPr="004C5543">
              <w:rPr>
                <w:iCs/>
              </w:rPr>
              <w:t>unsatured</w:t>
            </w:r>
            <w:proofErr w:type="spellEnd"/>
            <w:r w:rsidRPr="004C5543">
              <w:rPr>
                <w:iCs/>
              </w:rPr>
              <w:t xml:space="preserve">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28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84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34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2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10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19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24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5</w:t>
            </w:r>
          </w:p>
        </w:tc>
      </w:tr>
      <w:tr w:rsidR="00A20D31" w:rsidRPr="004C5543" w:rsidTr="001D2DAA">
        <w:trPr>
          <w:trHeight w:val="263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>poli-</w:t>
            </w:r>
            <w:proofErr w:type="spellStart"/>
            <w:r w:rsidRPr="004C5543">
              <w:rPr>
                <w:iCs/>
              </w:rPr>
              <w:t>unsatured</w:t>
            </w:r>
            <w:proofErr w:type="spellEnd"/>
            <w:r w:rsidRPr="004C5543">
              <w:rPr>
                <w:iCs/>
              </w:rPr>
              <w:t xml:space="preserve">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7,57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545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8,20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8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7,29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355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7,03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605</w:t>
            </w:r>
          </w:p>
        </w:tc>
      </w:tr>
      <w:tr w:rsidR="00A20D31" w:rsidRPr="004C5543" w:rsidTr="001D2DAA">
        <w:trPr>
          <w:trHeight w:val="263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ω-6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65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698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4,13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5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16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653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24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63</w:t>
            </w:r>
          </w:p>
        </w:tc>
      </w:tr>
      <w:tr w:rsidR="00A20D31" w:rsidRPr="004C5543" w:rsidTr="001D2DAA">
        <w:trPr>
          <w:trHeight w:val="263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ω -3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91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869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4,07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4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4,13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714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79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55</w:t>
            </w:r>
          </w:p>
        </w:tc>
      </w:tr>
      <w:tr w:rsidR="00A20D31" w:rsidRPr="004C5543" w:rsidTr="001D2DAA">
        <w:trPr>
          <w:trHeight w:val="263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proofErr w:type="spellStart"/>
            <w:r w:rsidRPr="004C5543">
              <w:rPr>
                <w:iCs/>
              </w:rPr>
              <w:t>total</w:t>
            </w:r>
            <w:proofErr w:type="spellEnd"/>
            <w:r w:rsidRPr="004C5543">
              <w:rPr>
                <w:iCs/>
              </w:rPr>
              <w:t xml:space="preserve">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3,42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728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4,38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614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3,37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496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3,09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036</w:t>
            </w:r>
          </w:p>
        </w:tc>
      </w:tr>
      <w:tr w:rsidR="00A20D31" w:rsidRPr="004C5543" w:rsidTr="001D2DAA">
        <w:trPr>
          <w:trHeight w:val="263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6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  <w:r w:rsidRPr="004C5543">
              <w:rPr>
                <w:iCs/>
              </w:rPr>
              <w:t xml:space="preserve">   </w:t>
            </w:r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12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81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19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46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549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43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98</w:t>
            </w:r>
          </w:p>
        </w:tc>
      </w:tr>
      <w:tr w:rsidR="00A20D31" w:rsidRPr="004C5543" w:rsidTr="001D2DAA">
        <w:trPr>
          <w:trHeight w:val="263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6:1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9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7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7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8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8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9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6</w:t>
            </w:r>
          </w:p>
        </w:tc>
      </w:tr>
      <w:tr w:rsidR="00A20D31" w:rsidRPr="004C5543" w:rsidTr="001D2DAA">
        <w:trPr>
          <w:trHeight w:val="253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44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529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64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5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50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00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36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04</w:t>
            </w:r>
          </w:p>
        </w:tc>
      </w:tr>
      <w:tr w:rsidR="00A20D31" w:rsidRPr="004C5543" w:rsidTr="001D2DAA">
        <w:trPr>
          <w:trHeight w:val="242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:1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18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57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26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1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02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02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12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70</w:t>
            </w:r>
          </w:p>
        </w:tc>
      </w:tr>
      <w:tr w:rsidR="00A20D31" w:rsidRPr="004C5543" w:rsidTr="001D2DAA">
        <w:trPr>
          <w:trHeight w:val="260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:2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67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526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99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4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29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517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4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00</w:t>
            </w:r>
          </w:p>
        </w:tc>
      </w:tr>
      <w:tr w:rsidR="00A20D31" w:rsidRPr="004C5543" w:rsidTr="001D2DAA">
        <w:trPr>
          <w:trHeight w:val="250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:3 γ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6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4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7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7</w:t>
            </w:r>
          </w:p>
        </w:tc>
      </w:tr>
      <w:tr w:rsidR="00A20D31" w:rsidRPr="004C5543" w:rsidTr="001D2DAA">
        <w:trPr>
          <w:trHeight w:val="254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:3 α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0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0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7</w:t>
            </w:r>
          </w:p>
        </w:tc>
      </w:tr>
      <w:tr w:rsidR="00A20D31" w:rsidRPr="004C5543" w:rsidTr="001D2DAA">
        <w:trPr>
          <w:trHeight w:val="258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0:3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4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6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7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0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6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1</w:t>
            </w:r>
          </w:p>
        </w:tc>
      </w:tr>
      <w:tr w:rsidR="00A20D31" w:rsidRPr="004C5543" w:rsidTr="001D2DAA">
        <w:trPr>
          <w:trHeight w:val="248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0:4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89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55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05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75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36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73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2</w:t>
            </w:r>
          </w:p>
        </w:tc>
      </w:tr>
      <w:tr w:rsidR="00A20D31" w:rsidRPr="004C5543" w:rsidTr="001D2DAA">
        <w:trPr>
          <w:trHeight w:val="266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0:5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8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7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2</w:t>
            </w:r>
          </w:p>
        </w:tc>
      </w:tr>
      <w:tr w:rsidR="00A20D31" w:rsidRPr="004C5543" w:rsidTr="001D2DAA">
        <w:trPr>
          <w:trHeight w:val="256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2:5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7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2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7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9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0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2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2</w:t>
            </w:r>
          </w:p>
        </w:tc>
      </w:tr>
      <w:tr w:rsidR="00A20D31" w:rsidRPr="004C5543" w:rsidTr="001D2DAA">
        <w:trPr>
          <w:trHeight w:val="246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2:6  </w:t>
            </w:r>
            <w:proofErr w:type="spellStart"/>
            <w:r w:rsidRPr="004C5543">
              <w:rPr>
                <w:iCs/>
              </w:rPr>
              <w:t>FA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66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818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82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3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87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660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48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28</w:t>
            </w:r>
          </w:p>
        </w:tc>
      </w:tr>
      <w:tr w:rsidR="00A20D31" w:rsidRPr="004C5543" w:rsidTr="001D2DAA">
        <w:trPr>
          <w:trHeight w:val="250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71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52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81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8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80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07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10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33</w:t>
            </w:r>
          </w:p>
        </w:tc>
      </w:tr>
      <w:tr w:rsidR="00A20D31" w:rsidRPr="004C5543" w:rsidTr="001D2DAA">
        <w:trPr>
          <w:trHeight w:val="254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6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  <w:r w:rsidRPr="004C5543">
              <w:rPr>
                <w:iCs/>
              </w:rPr>
              <w:t xml:space="preserve">  </w:t>
            </w:r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1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87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5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7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9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87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52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77</w:t>
            </w:r>
          </w:p>
        </w:tc>
      </w:tr>
      <w:tr w:rsidR="00A20D31" w:rsidRPr="004C5543" w:rsidTr="001D2DAA">
        <w:trPr>
          <w:trHeight w:val="254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6:1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8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5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6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1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2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8</w:t>
            </w:r>
          </w:p>
        </w:tc>
      </w:tr>
      <w:tr w:rsidR="00A20D31" w:rsidRPr="004C5543" w:rsidTr="001D2DAA">
        <w:trPr>
          <w:trHeight w:val="258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9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6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0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1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5</w:t>
            </w:r>
          </w:p>
        </w:tc>
      </w:tr>
      <w:tr w:rsidR="00A20D31" w:rsidRPr="004C5543" w:rsidTr="001D2DAA">
        <w:trPr>
          <w:trHeight w:val="262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:1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37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87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0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5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9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38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9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49</w:t>
            </w:r>
          </w:p>
        </w:tc>
      </w:tr>
      <w:tr w:rsidR="00A20D31" w:rsidRPr="004C5543" w:rsidTr="001D2DAA">
        <w:trPr>
          <w:trHeight w:val="238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:2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0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80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5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6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7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44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3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67</w:t>
            </w:r>
          </w:p>
        </w:tc>
      </w:tr>
      <w:tr w:rsidR="00A20D31" w:rsidRPr="004C5543" w:rsidTr="001D2DAA">
        <w:trPr>
          <w:trHeight w:val="256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:3γ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7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4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7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4</w:t>
            </w:r>
          </w:p>
        </w:tc>
      </w:tr>
      <w:tr w:rsidR="00A20D31" w:rsidRPr="004C5543" w:rsidTr="001D2DAA">
        <w:trPr>
          <w:trHeight w:val="246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8:3α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8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8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2</w:t>
            </w:r>
          </w:p>
        </w:tc>
      </w:tr>
      <w:tr w:rsidR="00A20D31" w:rsidRPr="004C5543" w:rsidTr="001D2DAA">
        <w:trPr>
          <w:trHeight w:val="264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0:3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1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4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2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1</w:t>
            </w:r>
          </w:p>
        </w:tc>
      </w:tr>
      <w:tr w:rsidR="00A20D31" w:rsidRPr="004C5543" w:rsidTr="001D2DAA">
        <w:trPr>
          <w:trHeight w:val="254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0:4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1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7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6</w:t>
            </w:r>
          </w:p>
        </w:tc>
      </w:tr>
      <w:tr w:rsidR="00A20D31" w:rsidRPr="004C5543" w:rsidTr="001D2DAA">
        <w:trPr>
          <w:trHeight w:val="244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0:5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7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5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2</w:t>
            </w:r>
          </w:p>
        </w:tc>
      </w:tr>
      <w:tr w:rsidR="00A20D31" w:rsidRPr="004C5543" w:rsidTr="001D2DAA">
        <w:trPr>
          <w:trHeight w:val="262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2:5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4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1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7</w:t>
            </w:r>
          </w:p>
        </w:tc>
      </w:tr>
      <w:tr w:rsidR="00A20D31" w:rsidRPr="004C5543" w:rsidTr="001D2DAA">
        <w:trPr>
          <w:trHeight w:val="266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22:6 </w:t>
            </w:r>
            <w:proofErr w:type="spellStart"/>
            <w:r w:rsidRPr="004C5543">
              <w:rPr>
                <w:iCs/>
              </w:rPr>
              <w:t>triglycerides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1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6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1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7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65</w:t>
            </w:r>
          </w:p>
        </w:tc>
      </w:tr>
      <w:tr w:rsidR="00A20D31" w:rsidRPr="004C5543" w:rsidTr="001D2DAA">
        <w:trPr>
          <w:trHeight w:val="242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proofErr w:type="spellStart"/>
            <w:r w:rsidRPr="004C5543">
              <w:rPr>
                <w:iCs/>
              </w:rPr>
              <w:t>cholesterol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8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3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5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4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455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1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50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8</w:t>
            </w:r>
          </w:p>
        </w:tc>
      </w:tr>
      <w:tr w:rsidR="00A20D31" w:rsidRPr="004C5543" w:rsidTr="001D2DAA">
        <w:trPr>
          <w:trHeight w:val="260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proofErr w:type="spellStart"/>
            <w:r w:rsidRPr="004C5543">
              <w:rPr>
                <w:iCs/>
              </w:rPr>
              <w:t>esterified</w:t>
            </w:r>
            <w:proofErr w:type="spellEnd"/>
            <w:r w:rsidRPr="004C5543">
              <w:rPr>
                <w:iCs/>
              </w:rPr>
              <w:t xml:space="preserve"> </w:t>
            </w:r>
            <w:proofErr w:type="spellStart"/>
            <w:r w:rsidRPr="004C5543">
              <w:rPr>
                <w:iCs/>
              </w:rPr>
              <w:t>cholesterol</w:t>
            </w:r>
            <w:proofErr w:type="spellEnd"/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2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2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4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bottom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9</w:t>
            </w:r>
          </w:p>
        </w:tc>
      </w:tr>
      <w:tr w:rsidR="00A20D31" w:rsidRPr="004C5543" w:rsidTr="001D2DAA">
        <w:trPr>
          <w:trHeight w:val="260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>cardiolipin</w:t>
            </w:r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14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064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89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349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2,26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82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3,14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957</w:t>
            </w:r>
          </w:p>
        </w:tc>
      </w:tr>
      <w:tr w:rsidR="00A20D31" w:rsidRPr="004C5543" w:rsidTr="001D2DAA">
        <w:trPr>
          <w:trHeight w:val="260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 xml:space="preserve">C16 cardiolipin  </w:t>
            </w:r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03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1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0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1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0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8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9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22</w:t>
            </w:r>
          </w:p>
        </w:tc>
      </w:tr>
      <w:tr w:rsidR="00A20D31" w:rsidRPr="004C5543" w:rsidTr="001D2DAA">
        <w:trPr>
          <w:trHeight w:val="260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>C16:1 cardiolipin</w:t>
            </w:r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6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6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0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7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9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5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1</w:t>
            </w:r>
          </w:p>
        </w:tc>
      </w:tr>
      <w:tr w:rsidR="00A20D31" w:rsidRPr="004C5543" w:rsidTr="001D2DAA">
        <w:trPr>
          <w:trHeight w:val="236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>C18 cardiolipin</w:t>
            </w:r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3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5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4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4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5</w:t>
            </w:r>
          </w:p>
        </w:tc>
      </w:tr>
      <w:tr w:rsidR="00A20D31" w:rsidRPr="004C5543" w:rsidTr="001D2DAA">
        <w:trPr>
          <w:trHeight w:val="301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>C18:1 cardiolipin</w:t>
            </w:r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74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1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48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3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6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6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5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5</w:t>
            </w:r>
          </w:p>
        </w:tc>
      </w:tr>
      <w:tr w:rsidR="00A20D31" w:rsidRPr="004C5543" w:rsidTr="001D2DAA">
        <w:trPr>
          <w:trHeight w:val="258"/>
        </w:trPr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>C18:2 cardiolipin</w:t>
            </w:r>
          </w:p>
        </w:tc>
        <w:tc>
          <w:tcPr>
            <w:tcW w:w="1061" w:type="dxa"/>
            <w:gridSpan w:val="2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169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83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162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96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061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262</w:t>
            </w:r>
          </w:p>
        </w:tc>
        <w:tc>
          <w:tcPr>
            <w:tcW w:w="117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1,05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91</w:t>
            </w:r>
          </w:p>
        </w:tc>
      </w:tr>
      <w:tr w:rsidR="00A20D31" w:rsidRPr="004C5543" w:rsidTr="001D2DAA">
        <w:trPr>
          <w:trHeight w:val="248"/>
        </w:trPr>
        <w:tc>
          <w:tcPr>
            <w:tcW w:w="308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  <w:rPr>
                <w:iCs/>
              </w:rPr>
            </w:pPr>
            <w:r w:rsidRPr="004C5543">
              <w:rPr>
                <w:iCs/>
              </w:rPr>
              <w:t>C22:6 cardiolipin</w:t>
            </w:r>
          </w:p>
        </w:tc>
        <w:tc>
          <w:tcPr>
            <w:tcW w:w="106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71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32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63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5</w:t>
            </w:r>
          </w:p>
        </w:tc>
        <w:tc>
          <w:tcPr>
            <w:tcW w:w="8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139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15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81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20D31" w:rsidRPr="004C5543" w:rsidRDefault="00A20D31" w:rsidP="001D2DAA">
            <w:pPr>
              <w:spacing w:after="0" w:line="240" w:lineRule="auto"/>
              <w:jc w:val="center"/>
            </w:pPr>
            <w:r w:rsidRPr="004C5543">
              <w:t>0,005</w:t>
            </w:r>
          </w:p>
        </w:tc>
      </w:tr>
      <w:tr w:rsidR="00A20D31" w:rsidRPr="004C5543" w:rsidTr="001D2DAA">
        <w:trPr>
          <w:trHeight w:val="252"/>
        </w:trPr>
        <w:tc>
          <w:tcPr>
            <w:tcW w:w="2127" w:type="dxa"/>
            <w:tcBorders>
              <w:top w:val="single" w:sz="4" w:space="0" w:color="auto"/>
            </w:tcBorders>
          </w:tcPr>
          <w:p w:rsidR="00A20D31" w:rsidRPr="004C5543" w:rsidRDefault="00A20D31" w:rsidP="001D2DAA">
            <w:pPr>
              <w:spacing w:after="0" w:line="240" w:lineRule="auto"/>
              <w:rPr>
                <w:iCs/>
              </w:rPr>
            </w:pPr>
            <w:r>
              <w:rPr>
                <w:b/>
                <w:bCs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99D74A" wp14:editId="09E51B3C">
                      <wp:simplePos x="0" y="0"/>
                      <wp:positionH relativeFrom="column">
                        <wp:posOffset>-43320</wp:posOffset>
                      </wp:positionH>
                      <wp:positionV relativeFrom="paragraph">
                        <wp:posOffset>166914</wp:posOffset>
                      </wp:positionV>
                      <wp:extent cx="6400800" cy="498764"/>
                      <wp:effectExtent l="0" t="0" r="19050" b="15875"/>
                      <wp:wrapNone/>
                      <wp:docPr id="6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400800" cy="49876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A20D31" w:rsidRPr="0073180E" w:rsidRDefault="00A20D31" w:rsidP="00A20D31">
                                  <w:pPr>
                                    <w:spacing w:after="0" w:line="240" w:lineRule="auto"/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 w:rsidRPr="0073180E"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LEGEND: </w:t>
                                  </w:r>
                                </w:p>
                                <w:p w:rsidR="00A20D31" w:rsidRPr="0073180E" w:rsidRDefault="00A20D31" w:rsidP="00A20D31">
                                  <w:pPr>
                                    <w:spacing w:after="0" w:line="240" w:lineRule="auto"/>
                                    <w:rPr>
                                      <w:lang w:val="en-GB"/>
                                    </w:rPr>
                                  </w:pPr>
                                  <w:r w:rsidRPr="0073180E"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fatty acids (FAs), triglycerides, cardiolipin are indicated as C=carbon, number of carbons: number of double bonds, </w:t>
                                  </w:r>
                                  <w:proofErr w:type="spellStart"/>
                                  <w:r w:rsidRPr="0073180E"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val="en-GB"/>
                                    </w:rPr>
                                    <w:t>greek</w:t>
                                  </w:r>
                                  <w:proofErr w:type="spellEnd"/>
                                  <w:r w:rsidRPr="0073180E">
                                    <w:rPr>
                                      <w:rFonts w:ascii="Arial" w:hAnsi="Arial" w:cs="Arial"/>
                                      <w:iCs/>
                                      <w:sz w:val="16"/>
                                      <w:szCs w:val="16"/>
                                      <w:lang w:val="en-GB"/>
                                    </w:rPr>
                                    <w:t>=isoform; ω -6= omega-6 fatty acids; ω -3= omega-3 fatty acids;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99D74A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6" type="#_x0000_t202" style="position:absolute;margin-left:-3.4pt;margin-top:13.15pt;width:7in;height:3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">
                      <v:textbox>
                        <w:txbxContent>
                          <w:p w:rsidR="00A20D31" w:rsidRPr="0073180E" w:rsidRDefault="00A20D31" w:rsidP="00A20D3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73180E"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val="en-GB"/>
                              </w:rPr>
                              <w:t xml:space="preserve">LEGEND: </w:t>
                            </w:r>
                          </w:p>
                          <w:p w:rsidR="00A20D31" w:rsidRPr="0073180E" w:rsidRDefault="00A20D31" w:rsidP="00A20D31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73180E"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val="en-GB"/>
                              </w:rPr>
                              <w:t xml:space="preserve">fatty acids (FAs), triglycerides, cardiolipin are indicated as C=carbon, number of carbons: number of double bonds, </w:t>
                            </w:r>
                            <w:proofErr w:type="spellStart"/>
                            <w:r w:rsidRPr="0073180E"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val="en-GB"/>
                              </w:rPr>
                              <w:t>greek</w:t>
                            </w:r>
                            <w:proofErr w:type="spellEnd"/>
                            <w:r w:rsidRPr="0073180E">
                              <w:rPr>
                                <w:rFonts w:ascii="Arial" w:hAnsi="Arial" w:cs="Arial"/>
                                <w:iCs/>
                                <w:sz w:val="16"/>
                                <w:szCs w:val="16"/>
                                <w:lang w:val="en-GB"/>
                              </w:rPr>
                              <w:t>=isoform; ω -6= omega-6 fatty acids; ω -3= omega-3 fatty acids;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A20D31" w:rsidRPr="004C5543" w:rsidRDefault="00A20D31" w:rsidP="001D2DAA">
            <w:pPr>
              <w:spacing w:after="0" w:line="240" w:lineRule="auto"/>
              <w:rPr>
                <w:iCs/>
              </w:rPr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</w:tcBorders>
          </w:tcPr>
          <w:p w:rsidR="00A20D31" w:rsidRPr="004C5543" w:rsidRDefault="00A20D31" w:rsidP="001D2DAA">
            <w:pPr>
              <w:spacing w:after="0" w:line="240" w:lineRule="auto"/>
              <w:rPr>
                <w:iCs/>
              </w:rPr>
            </w:pPr>
          </w:p>
        </w:tc>
        <w:tc>
          <w:tcPr>
            <w:tcW w:w="545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0D31" w:rsidRPr="004C5543" w:rsidRDefault="00A20D31" w:rsidP="001D2DAA">
            <w:pPr>
              <w:spacing w:after="0" w:line="240" w:lineRule="auto"/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20D31" w:rsidRPr="004C5543" w:rsidRDefault="00A20D31" w:rsidP="001D2DAA">
            <w:pPr>
              <w:spacing w:after="0" w:line="240" w:lineRule="auto"/>
              <w:rPr>
                <w:iCs/>
              </w:rPr>
            </w:pPr>
          </w:p>
        </w:tc>
      </w:tr>
    </w:tbl>
    <w:p w:rsidR="00A20D31" w:rsidRPr="00A20D31" w:rsidRDefault="00A20D3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A20D31" w:rsidRPr="00A20D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D31"/>
    <w:rsid w:val="00A20D31"/>
    <w:rsid w:val="00FF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276C2C"/>
  <w15:chartTrackingRefBased/>
  <w15:docId w15:val="{D63CB17B-BED3-41A1-9AF7-FE349FE0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7-02T10:03:00Z</dcterms:created>
  <dcterms:modified xsi:type="dcterms:W3CDTF">2024-07-02T10:06:00Z</dcterms:modified>
</cp:coreProperties>
</file>